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C20" w:rsidRPr="008B1231" w:rsidRDefault="000D1C20" w:rsidP="000D1C20">
      <w:pPr>
        <w:spacing w:line="360" w:lineRule="auto"/>
        <w:jc w:val="both"/>
        <w:rPr>
          <w:rFonts w:ascii="Calibri" w:hAnsi="Calibri"/>
          <w:b/>
        </w:rPr>
      </w:pPr>
    </w:p>
    <w:tbl>
      <w:tblPr>
        <w:tblW w:w="9923" w:type="dxa"/>
        <w:tblInd w:w="-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694"/>
        <w:gridCol w:w="5386"/>
        <w:gridCol w:w="1843"/>
      </w:tblGrid>
      <w:tr w:rsidR="000D1C20" w:rsidRPr="008B1231" w:rsidTr="00D40D2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C20" w:rsidRPr="008275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color w:val="000000"/>
              </w:rPr>
              <w:br w:type="page"/>
            </w:r>
            <w:r w:rsidRPr="00827531">
              <w:rPr>
                <w:rFonts w:ascii="Calibri" w:hAnsi="Calibri"/>
                <w:color w:val="000000"/>
              </w:rPr>
              <w:br w:type="page"/>
            </w:r>
            <w:r w:rsidRPr="00827531">
              <w:rPr>
                <w:rFonts w:ascii="Calibri" w:hAnsi="Calibri"/>
                <w:color w:val="000000"/>
              </w:rPr>
              <w:br w:type="page"/>
            </w: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isease and disorder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C20" w:rsidRPr="008275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C20" w:rsidRPr="008275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D1C20" w:rsidRPr="008B1231" w:rsidTr="00D40D2E"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D1C20" w:rsidRPr="005F4D1C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DPYSL2, CBX7, HLA-DOA, RAB2A, EIF1, RAN, HBP1, ADAM8, ODC1, IFITM2, EZR, ETF1, TXN (includes EG:116484), KAT2A, CLNS1A, KPNA4, CD19, YWHAG, CKS2, NDUFS7, CTNNAL1, TRAPPC1, HSPA8, CTSL1, STIP1, NDUFB7, SQSTM1, SRSF5, TNF, RBM39, ADM, PPP2R2A, PSMB10, TNFSF10, CXCR3, DNAJA1, EP300, DUSP5, CD52, HSP90AB1, VIPR1, ANTXR2, IFITM1, CD24, MAP1LC3B, SH3GLB2, PSMB9, RGS2, PMAIP1, CD79B, CD69, EIF2C2, ITGB2, NUP153, MUM1,PELI1, CDKN1A, DBNL, HAGH, PRKCB, RGS1, AKR1C3, HSPA1A/HSPA1B, S100A4, CD8A, TCEB1, MC1R,  RIP1, UBAC1, SLC7A5, PGK1, MCM5, RBL2, EWSR1, TBC1D2B, HIST1H4A (includes others), CCT6A, CD97, CBLB, YPEL5, DUSP1, HIGD1A, HSP90AA1, AKR7A2, CD2, PYCARD, UGCG, H3F3A/H3F3B, IL2RB, GLRX, HMOX1, ADSL, TIMP1, PPP1R2, ANXA1, VCP, ERRFI1, DNAJB1, ACO1, TNFRSF10A, RAB8B, PRNP, SOD1, ETFA, RELB, NQO1, IKBKE, SERTAD1, DNAJB9, CD3D, ACTG1, HLA-E, LPAR5, UB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58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8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productive System Disease</w:t>
            </w:r>
          </w:p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RGS1, CBX7, HSPA1A/HSPA1B, EIF1, S100A4, HBP1, TCEB1, ODC1, CRIP1, UBAC1, IFITM2, EZR, CCNK, IRS2, CLNS1A, PGK1, TBC1D2B, NDUFS7, EPHA1, CTNNAL1, CD97, YPEL5, CTSL1, DUSP1, STIP1, HSP90AA1, SRSF5, TNF, RBM39, AKR7A2, H3F3A/H3F3B, CXCR3, UGCG, IL2RB, EP300, HMOX1, HSP90AB1, TIMP1, ANXA1, MXD1, VCP, ANTXR2, CD24, ERRFI1, MAP1LC3B, PIK3R2, SH3GLB2, HSD17B4, TNFRSF10A, PMAIP1, RGS2, SOD1, CD79B, ETFA, ACTB, CD69, RELB, NQO1, IKBKE, ITGAL, MUM1, GALT, CDKN1A, PELI1, LPAR5, DBNL, HAGH, PRKC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83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5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ermatological Diseases and Conditions</w:t>
            </w:r>
          </w:p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CD81, DPYSL2, RGS1, PSMA3, RAN, EIF1, IFI35, ODC1, CRIP1, MC1R, IFITM2, ETF1,TXN (includes EG:116484), MCM5, CD19, HSPA8, CTSL1, DUSP1, HSP90AA1, TNF, ADM, CD2, PSMB10, TNFSF10, H3F3A/H3F3B, CXCR3, PSMB6, IL2RB, ITGB7, HMOX1, CD52, HSP90AB1, SELK, TIMP1, ANXA1, VCP, IFITM1, CD24, TNFRSF10A, CD7, SOD1, CD79B, MAPKAPK3, HSPH1, MAPK6, ALOX5AP, ITGAL, HLA-E, FKBP4, NDUFA3, PRKC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97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5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fectious Disease</w:t>
            </w:r>
          </w:p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CD81, HLA-DOA, PSMA3, RAB2A, CD46, TCEB1, UBA7, IFITM2, CCNK, ETF1, IRS2, TXN (includes EG:116484), KAT2A, CLNS1A, KPNA4, CD19, NDUFS7, ZC3HAV1, TBK1, CD97, TRAPPC1, CBLB, CTSL1, DUSP1, STIP1, NDUFB7, HSP90AA1, FXR1, TNF, TAGLN2, ADM, PPP2R2A, H3F3A/H3F3B, CXCR3, UGCG, TNFSF10, ST13, IL2RB, PSMB6, RRAGD, EP300, HCP5, TIMP1, MXD1, PTGES3, CD24, IFITM1, DNAJB1, RAB8B, PRNP, MYD88, AP1M1, RELB, CD69, EIF2C2, ALOX5AP, IKBKE, NXF1, ITGAL, STX10, ITGB2, NUP153, PELI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2.86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5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nflammatory Disease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ADM, DPYSL2, CD81, CD2, HSPA1A/HSPA1B, EIF1, H3F3A/H3F3B, TNFSF10, CXCR3, IL2RB, ODC1, ITGB7, CD52, MC1R, TIMP1, SELK, IFITM2, VCP, IFITM1, TXN (includes EG:116484), PRNP, MCM5, UBB, CD79B, CD69, ITGAL, ITGB2, CTSL1, HLA-E, DUSP1, FKBP4, NDUFA3, TNF, PRKC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2.86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5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0D1C20" w:rsidRPr="008B1231" w:rsidTr="00D40D2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C20" w:rsidRPr="008275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lecular and cellular function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C20" w:rsidRPr="008275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C20" w:rsidRPr="008275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D1C20" w:rsidRPr="008B1231" w:rsidTr="00D40D2E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rug Metabolism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</w:tcPr>
          <w:p w:rsidR="000D1C20" w:rsidRPr="00DF71DF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PGK1, HSP90AB1, STIP1, PTGES3, SLC7A5, GCLM, DNAJB1, DNAJA1, TNF, GLRX, HAGH, SLC3A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0D1C20" w:rsidRPr="00DF71DF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58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8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nil"/>
            </w:tcBorders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ipid Metabolism</w:t>
            </w:r>
          </w:p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AKR1C3, CD2, UGCG, TNFSF10, DNAJA1, EP300, PTGES2, HSP90AB1, TIMP1, VIPR1, PTGES3, IRS2, DNAJB1, MDH2, HSD17B4, PRNP, RGS2, SOD1, ECH1, ALOX5AP, HSPA8, WAS, STIP1, CDKN1A, PAFAH1B1, TN</w:t>
            </w:r>
            <w:r>
              <w:rPr>
                <w:rFonts w:ascii="Calibri" w:hAnsi="Calibri"/>
                <w:sz w:val="14"/>
                <w:szCs w:val="14"/>
              </w:rPr>
              <w:t>F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D1C20" w:rsidRPr="00DF71DF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58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8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nil"/>
            </w:tcBorders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all Molecule Biochemistry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ADM, ABCB6, GNPDA1, GCHFR, AKR1C3, CD2, HSPA1A/HSPA1B, UGCG, TNFSF10, DNAJA1, EP300, OGT, HMOX1, PTGES2, MC1R, HSP90AB1, TIMP1, VIPR1, PTGES3, SLC7A5, IRS2, DNAJB1, ACO1, MDH2, HSD17B4, PRNP, PGK1, RGS2, UCP2, SOD1, UROS, NQO1, ECH1, ALOX5AP, TXNRD1, SLC3A2, HSPA8, PPOX, WAS, STIP1, GALK1, GALT, CDKN1A, PAFAH1B1, TNF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D1C20" w:rsidRPr="00DF71DF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58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8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nil"/>
            </w:tcBorders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 Death</w:t>
            </w:r>
          </w:p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ABCB6, CIB1, CD81, PHLDA1, HSPA1A/HSPA1B, S100A4, BAG3, CD46, CD8A, E2F6, UBA7, AHSA1, MC1R, EZR, IRS2, TXN (includes EG:116484), CD19, EWSR1, YWHAG, TBK1, HSPA8, NME3, DUSP1, HSP90AA1, SRXN1, SQSTM1, TNF, TAGLN2, ADM, CD2, PYCARD, UBQLN1, PPP2R2A, CXCR3, TNFSF10, UGCG, IL2RB, GLRX, EP300, HMOX1, DUSP5, HSP90AB1, TIMP1, TICAM1, TNFSF12, ANXA1, VCP, CD24, DNAJB1, PIK3R2, HNRNPC, TNFRSF10A, CD7, PRNP, UBB, PMAIP1, PPM1M, SOD1, ADRM1, UCP2, CD79B, MYD88, CD69, RELB, NQO1, PPP1R15A, IKBKE, ID3, ITGAL, TIAF1, ITGB2, WAS, CDKN1A, UBC, TXNDC17, PRKC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D1C20" w:rsidRPr="00DF71DF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57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6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0D1C20" w:rsidRPr="008B1231" w:rsidRDefault="000D1C20" w:rsidP="00D40D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 Morphology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ADM, PAPOLA, ULK1, PMAIP1, CHMP1B, UCP2, SOD1, CD2, PYCARD, NQO1, TNFSF10, EP300, TIMP1, WAS, GABARAPL1, CDKN1A, SRXN1, MAP1LC3B, DNAJB1, PARVG, TNFRSF10A, TNF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0D1C20" w:rsidRPr="00DF71DF" w:rsidRDefault="000D1C20" w:rsidP="00D40D2E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 w:cs="Calibri"/>
                <w:color w:val="000000"/>
                <w:sz w:val="20"/>
                <w:szCs w:val="20"/>
              </w:rPr>
              <w:t>1.09x10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5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</w:rPr>
              <w:t>-1.94x10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0D1C20" w:rsidRPr="008B1231" w:rsidTr="00D40D2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C20" w:rsidRPr="00827531" w:rsidRDefault="000D1C20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hysiological System Development and Functio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C20" w:rsidRPr="00827531" w:rsidRDefault="000D1C20" w:rsidP="00D40D2E">
            <w:pPr>
              <w:tabs>
                <w:tab w:val="left" w:pos="2642"/>
              </w:tabs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C20" w:rsidRPr="00827531" w:rsidRDefault="000D1C20" w:rsidP="00D40D2E">
            <w:pPr>
              <w:tabs>
                <w:tab w:val="left" w:pos="2642"/>
              </w:tabs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827531">
              <w:rPr>
                <w:rFonts w:ascii="Calibri" w:hAnsi="Calibr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D1C20" w:rsidRPr="008B1231" w:rsidTr="00D40D2E"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Endocrine System Development and Functio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D1C20" w:rsidRPr="00DF71DF" w:rsidRDefault="000D1C20" w:rsidP="00D40D2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HSP90AB1, STIP1, PTGES3, DNAJB1, DNAJA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D1C20" w:rsidRPr="00DF71DF" w:rsidRDefault="000D1C20" w:rsidP="00D40D2E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B1231">
              <w:rPr>
                <w:rFonts w:ascii="Calibri" w:hAnsi="Calibri" w:cs="Calibri"/>
                <w:color w:val="000000"/>
                <w:sz w:val="20"/>
                <w:szCs w:val="20"/>
              </w:rPr>
              <w:t>1.58x10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8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</w:rPr>
              <w:t>-1.58x10</w:t>
            </w:r>
            <w:r w:rsidRPr="008B123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Reproductive System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RBL2, DUSP1, CDKN1A, TNF, EP3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D1C20" w:rsidRPr="00DF71DF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1.83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5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Development and Function</w:t>
            </w:r>
          </w:p>
          <w:p w:rsidR="000D1C20" w:rsidRPr="008B1231" w:rsidRDefault="000D1C20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Tissue Development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B1231">
              <w:rPr>
                <w:rFonts w:ascii="Calibri" w:hAnsi="Calibri" w:cs="Calibri"/>
                <w:color w:val="000000"/>
                <w:sz w:val="14"/>
                <w:szCs w:val="14"/>
              </w:rPr>
              <w:t>ADM, CD81, RGS1, GNPDA1, CD2, CXCR3, CD46, ITGB7, EP300, HMOX1, ANXA1, PTGES3, AMICA1, TXN (includes EG:116484), PRNP, CLNS1A, RGS2, RAB21, ITGAL, NXF1, SLC3A2, ITGB2, CDKN1A, PARVG, PAFAH1B1, CHD7, TN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2.45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4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Immune Cell Trafficking</w:t>
            </w:r>
          </w:p>
        </w:tc>
        <w:tc>
          <w:tcPr>
            <w:tcW w:w="5386" w:type="dxa"/>
            <w:tcBorders>
              <w:top w:val="nil"/>
              <w:bottom w:val="nil"/>
            </w:tcBorders>
            <w:shd w:val="clear" w:color="auto" w:fill="auto"/>
          </w:tcPr>
          <w:p w:rsidR="000D1C20" w:rsidRPr="00DF71DF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DPYSL2, CD81, RGS1, CD2, MYD88, HSPH1, CXCR3, CD46, ITGAL, ITGB7, ITGB2, HMOX1, TNFSF12, VIPR1, WAS, TIMP1, ANXA1, TXN (includes EG:116484), TNFRSF10A, TNF, CD7, PRNP, PRKC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D1C20" w:rsidRPr="00DF71DF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  <w:vertAlign w:val="superscript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3.69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4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  <w:tr w:rsidR="000D1C20" w:rsidRPr="008B1231" w:rsidTr="00D40D2E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>Hematological</w:t>
            </w:r>
            <w:proofErr w:type="spellEnd"/>
            <w:r w:rsidRPr="008B1231">
              <w:rPr>
                <w:rFonts w:ascii="Calibri" w:hAnsi="Calibri"/>
                <w:b/>
                <w:bCs/>
                <w:sz w:val="20"/>
                <w:szCs w:val="20"/>
              </w:rPr>
              <w:t xml:space="preserve"> System Development and Function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14"/>
                <w:szCs w:val="14"/>
              </w:rPr>
            </w:pPr>
            <w:r w:rsidRPr="008B1231">
              <w:rPr>
                <w:rFonts w:ascii="Calibri" w:hAnsi="Calibri"/>
                <w:sz w:val="14"/>
                <w:szCs w:val="14"/>
              </w:rPr>
              <w:t>ADM, CD81, RGS1, CD2, TNFSF10, CXCR3, CD46, CD8A, IL2RB, ITGB7, OGT, HMOX1, TIMP1, TNFSF12, VIPR1, ANXA1, CD24, TXN (includes EG:116484), TNFRSF10A, CD7, PRNP, CD19, MYD88, HIST1H4A (includes others), HSPH1, ITGAL, ITGB2, WAS, CDKN1A, TNF, CHD7, PRKC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D1C20" w:rsidRPr="008B1231" w:rsidRDefault="000D1C20" w:rsidP="00D40D2E">
            <w:pPr>
              <w:tabs>
                <w:tab w:val="left" w:pos="2642"/>
              </w:tabs>
              <w:jc w:val="both"/>
              <w:rPr>
                <w:rFonts w:ascii="Calibri" w:hAnsi="Calibri"/>
                <w:sz w:val="20"/>
                <w:szCs w:val="20"/>
              </w:rPr>
            </w:pPr>
            <w:r w:rsidRPr="008B1231">
              <w:rPr>
                <w:rFonts w:ascii="Calibri" w:hAnsi="Calibri"/>
                <w:sz w:val="20"/>
                <w:szCs w:val="20"/>
              </w:rPr>
              <w:t>3.76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4</w:t>
            </w:r>
            <w:r w:rsidRPr="008B1231">
              <w:rPr>
                <w:rFonts w:ascii="Calibri" w:hAnsi="Calibri"/>
                <w:sz w:val="20"/>
                <w:szCs w:val="20"/>
              </w:rPr>
              <w:t>-1.94x10</w:t>
            </w:r>
            <w:r w:rsidRPr="008B1231">
              <w:rPr>
                <w:rFonts w:ascii="Calibri" w:hAnsi="Calibri"/>
                <w:sz w:val="20"/>
                <w:szCs w:val="20"/>
                <w:vertAlign w:val="superscript"/>
              </w:rPr>
              <w:t>-2</w:t>
            </w:r>
          </w:p>
        </w:tc>
      </w:tr>
    </w:tbl>
    <w:p w:rsidR="000D1C20" w:rsidRPr="008B1231" w:rsidRDefault="000D1C20" w:rsidP="000D1C20">
      <w:pPr>
        <w:spacing w:line="360" w:lineRule="auto"/>
        <w:jc w:val="both"/>
        <w:rPr>
          <w:rFonts w:ascii="Calibri" w:hAnsi="Calibri"/>
        </w:rPr>
      </w:pPr>
    </w:p>
    <w:p w:rsidR="000D1C20" w:rsidRDefault="000D1C20" w:rsidP="000D1C20">
      <w:pPr>
        <w:spacing w:line="360" w:lineRule="auto"/>
        <w:jc w:val="both"/>
        <w:rPr>
          <w:rFonts w:ascii="Calibri" w:hAnsi="Calibri"/>
        </w:rPr>
      </w:pPr>
    </w:p>
    <w:p w:rsidR="000D1C20" w:rsidRDefault="000D1C20" w:rsidP="000D1C20">
      <w:pPr>
        <w:spacing w:line="360" w:lineRule="auto"/>
        <w:jc w:val="both"/>
        <w:rPr>
          <w:rFonts w:ascii="Calibri" w:hAnsi="Calibri"/>
        </w:rPr>
      </w:pPr>
    </w:p>
    <w:p w:rsidR="006C0DF8" w:rsidRDefault="006C0DF8"/>
    <w:sectPr w:rsidR="006C0DF8" w:rsidSect="0099772F">
      <w:footerReference w:type="default" r:id="rId4"/>
      <w:pgSz w:w="11900" w:h="16840"/>
      <w:pgMar w:top="567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772F" w:rsidRPr="0099772F" w:rsidRDefault="000D1C20">
    <w:pPr>
      <w:pStyle w:val="Footer"/>
      <w:jc w:val="center"/>
      <w:rPr>
        <w:rFonts w:ascii="Cambria" w:hAnsi="Cambria"/>
      </w:rPr>
    </w:pPr>
    <w:r w:rsidRPr="0099772F">
      <w:rPr>
        <w:rFonts w:ascii="Cambria" w:hAnsi="Cambria"/>
      </w:rPr>
      <w:fldChar w:fldCharType="begin"/>
    </w:r>
    <w:r w:rsidRPr="0099772F">
      <w:rPr>
        <w:rFonts w:ascii="Cambria" w:hAnsi="Cambria"/>
      </w:rPr>
      <w:instrText xml:space="preserve"> PAGE   \* MERGEFORMAT </w:instrText>
    </w:r>
    <w:r w:rsidRPr="0099772F">
      <w:rPr>
        <w:rFonts w:ascii="Cambria" w:hAnsi="Cambria"/>
      </w:rPr>
      <w:fldChar w:fldCharType="separate"/>
    </w:r>
    <w:r>
      <w:rPr>
        <w:rFonts w:ascii="Cambria" w:hAnsi="Cambria"/>
        <w:noProof/>
      </w:rPr>
      <w:t>1</w:t>
    </w:r>
    <w:r w:rsidRPr="0099772F">
      <w:rPr>
        <w:rFonts w:ascii="Cambria" w:hAnsi="Cambria"/>
      </w:rPr>
      <w:fldChar w:fldCharType="end"/>
    </w:r>
  </w:p>
  <w:p w:rsidR="0099772F" w:rsidRDefault="000D1C2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D1C20"/>
    <w:rsid w:val="000D1C20"/>
    <w:rsid w:val="006C0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1C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C20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8</Words>
  <Characters>4553</Characters>
  <Application>Microsoft Office Word</Application>
  <DocSecurity>0</DocSecurity>
  <Lines>37</Lines>
  <Paragraphs>10</Paragraphs>
  <ScaleCrop>false</ScaleCrop>
  <Company>Imperial College</Company>
  <LinksUpToDate>false</LinksUpToDate>
  <CharactersWithSpaces>5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pchl</dc:creator>
  <cp:lastModifiedBy>mjpchl</cp:lastModifiedBy>
  <cp:revision>1</cp:revision>
  <dcterms:created xsi:type="dcterms:W3CDTF">2012-01-05T13:02:00Z</dcterms:created>
  <dcterms:modified xsi:type="dcterms:W3CDTF">2012-01-05T13:03:00Z</dcterms:modified>
</cp:coreProperties>
</file>